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561E7" w14:textId="77777777" w:rsidR="0021364B" w:rsidRDefault="0021364B" w:rsidP="0021364B">
      <w:pPr>
        <w:pBdr>
          <w:top w:val="nil"/>
          <w:left w:val="nil"/>
          <w:bottom w:val="nil"/>
          <w:right w:val="nil"/>
          <w:between w:val="nil"/>
        </w:pBdr>
        <w:rPr>
          <w:rStyle w:val="Heading2Char"/>
          <w:highlight w:val="white"/>
        </w:rPr>
      </w:pPr>
      <w:bookmarkStart w:id="0" w:name="_Toc62489078"/>
      <w:r>
        <w:rPr>
          <w:b/>
          <w:noProof/>
          <w:sz w:val="24"/>
          <w:szCs w:val="24"/>
        </w:rPr>
        <w:drawing>
          <wp:inline distT="0" distB="0" distL="0" distR="0" wp14:anchorId="5719C996" wp14:editId="13576686">
            <wp:extent cx="5943600" cy="4510405"/>
            <wp:effectExtent l="0" t="0" r="0" b="0"/>
            <wp:docPr id="13" name="Picture 1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98ED7" w14:textId="77777777" w:rsidR="0021364B" w:rsidRDefault="0021364B" w:rsidP="0021364B">
      <w:pPr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 w:rsidRPr="002B195B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11</w:t>
      </w:r>
      <w:r w:rsidRPr="002B195B">
        <w:rPr>
          <w:rStyle w:val="Heading2Char"/>
          <w:highlight w:val="white"/>
        </w:rPr>
        <w:t xml:space="preserve">. </w:t>
      </w:r>
      <w:r>
        <w:rPr>
          <w:rStyle w:val="Heading2Char"/>
          <w:highlight w:val="white"/>
        </w:rPr>
        <w:t>BBB leakage assessment</w:t>
      </w:r>
      <w:bookmarkEnd w:id="0"/>
      <w:r w:rsidRPr="00C9261D">
        <w:rPr>
          <w:highlight w:val="white"/>
        </w:rPr>
        <w:t>.</w:t>
      </w:r>
      <w:r>
        <w:rPr>
          <w:highlight w:val="white"/>
        </w:rPr>
        <w:t xml:space="preserve"> In order to confirm that blood-brain barrier leakage was not a confound in our experiment, we later assessed available APOE4 rats (n=5) that were slightly older (16 months) and on a high fat diet- both of which would exacerbate BBB leakage if present. (a) The average QC-SVD is displayed when sampling the entire rat brain over time. (b-g) QC-SVD over time for various regions associated with the hippocampus. At 16 months of age. no visible BBB leakage was detected, and this was confirmed (p&gt;0.05) with a linear regression model, testing for an increase in slope over the first 5 scans at the whole brain level. </w:t>
      </w:r>
    </w:p>
    <w:p w14:paraId="2878CCB2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4B"/>
    <w:rsid w:val="001336A4"/>
    <w:rsid w:val="0021364B"/>
    <w:rsid w:val="005D538E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9C66D"/>
  <w15:chartTrackingRefBased/>
  <w15:docId w15:val="{398784BB-4CBF-4881-B60D-0BC20EFB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64B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364B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30:00Z</dcterms:created>
  <dcterms:modified xsi:type="dcterms:W3CDTF">2021-08-21T01:30:00Z</dcterms:modified>
</cp:coreProperties>
</file>